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D9279" w14:textId="7004A3BB" w:rsidR="00E349A5" w:rsidRPr="00E349A5" w:rsidRDefault="00E349A5" w:rsidP="00E349A5">
      <w:r>
        <w:rPr>
          <w:b/>
          <w:bCs/>
        </w:rPr>
        <w:t>Multimedia Appendix</w:t>
      </w:r>
      <w:r w:rsidRPr="00E349A5">
        <w:rPr>
          <w:b/>
          <w:bCs/>
        </w:rPr>
        <w:t xml:space="preserve"> </w:t>
      </w:r>
      <w:r w:rsidR="002F14CA">
        <w:rPr>
          <w:b/>
          <w:bCs/>
        </w:rPr>
        <w:t>2</w:t>
      </w:r>
      <w:r w:rsidRPr="00E349A5">
        <w:rPr>
          <w:b/>
          <w:bCs/>
        </w:rPr>
        <w:t>: Overview of de-bi pilot activities</w:t>
      </w:r>
    </w:p>
    <w:p w14:paraId="49A92B2F" w14:textId="77777777" w:rsidR="00E349A5" w:rsidRPr="00E349A5" w:rsidRDefault="00E349A5" w:rsidP="00E349A5">
      <w:r w:rsidRPr="00E349A5">
        <w:t>Workflow for the de-bi pilot, including consent for the pilot, downloading the app, and minting biowallet tokens to link personal biospecimen data to their biowallet. </w:t>
      </w:r>
    </w:p>
    <w:p w14:paraId="79EA943F" w14:textId="0181E0BC" w:rsidR="00E349A5" w:rsidRPr="00E349A5" w:rsidRDefault="00E349A5" w:rsidP="00E349A5">
      <w:r w:rsidRPr="00E349A5">
        <w:fldChar w:fldCharType="begin"/>
      </w:r>
      <w:r w:rsidRPr="00E349A5">
        <w:instrText xml:space="preserve"> INCLUDEPICTURE "https://lh7-rt.googleusercontent.com/docsz/AD_4nXeVYi5ijSsD9V9p1H1d3MiCsH15hFSxtMQgXxHnJEQg0SeFuIAMbzM20pjxjqW1RiAH8qaiNl6FeUZ2WjDVcmszUz0_Tyd8Tlc31X_uEAHkdT1zPUkBp_NGnqE5YfbGw6PbpB2dA3YGksNiyYQKMK8?key=xox7OFuDmtUQVQES3Tk7-Zz5" \* MERGEFORMATINET </w:instrText>
      </w:r>
      <w:r w:rsidRPr="00E349A5">
        <w:fldChar w:fldCharType="separate"/>
      </w:r>
      <w:r w:rsidRPr="00E349A5">
        <w:rPr>
          <w:noProof/>
        </w:rPr>
        <w:drawing>
          <wp:inline distT="0" distB="0" distL="0" distR="0" wp14:anchorId="4782C49D" wp14:editId="7D0A30D8">
            <wp:extent cx="5943600" cy="2390775"/>
            <wp:effectExtent l="0" t="0" r="0" b="0"/>
            <wp:docPr id="2025376671" name="Picture 2" descr="A group of circles in a r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 group of circles in a row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49A5">
        <w:fldChar w:fldCharType="end"/>
      </w:r>
    </w:p>
    <w:p w14:paraId="37461D7D" w14:textId="77777777" w:rsidR="00E349A5" w:rsidRPr="00E349A5" w:rsidRDefault="00E349A5" w:rsidP="00E349A5"/>
    <w:p w14:paraId="17E60DC5" w14:textId="77777777" w:rsidR="00E349A5" w:rsidRPr="00E349A5" w:rsidRDefault="00E349A5" w:rsidP="00E349A5"/>
    <w:p w14:paraId="4FB0D140" w14:textId="77777777" w:rsidR="00E349A5" w:rsidRDefault="00E349A5"/>
    <w:sectPr w:rsidR="00E349A5" w:rsidSect="00E349A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9A5"/>
    <w:rsid w:val="002F14CA"/>
    <w:rsid w:val="00506A7B"/>
    <w:rsid w:val="007F004E"/>
    <w:rsid w:val="00886299"/>
    <w:rsid w:val="00B5741F"/>
    <w:rsid w:val="00E3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B9FC0"/>
  <w15:chartTrackingRefBased/>
  <w15:docId w15:val="{173642D8-8F3B-5F43-86FE-6466A0518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49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9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9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9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9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9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9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9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9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9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9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9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9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9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9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9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9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9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9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9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9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49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9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9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9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49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9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9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9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06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4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Budd</dc:creator>
  <cp:keywords/>
  <dc:description/>
  <cp:lastModifiedBy>Marielle Gross, MD, MBE</cp:lastModifiedBy>
  <cp:revision>2</cp:revision>
  <dcterms:created xsi:type="dcterms:W3CDTF">2025-04-06T20:46:00Z</dcterms:created>
  <dcterms:modified xsi:type="dcterms:W3CDTF">2025-04-06T20:46:00Z</dcterms:modified>
</cp:coreProperties>
</file>